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7740" w:rsidRPr="00B07740" w:rsidRDefault="00B07740" w:rsidP="00B07740">
      <w:pPr>
        <w:rPr>
          <w:rFonts w:ascii="Arial" w:hAnsi="Arial" w:cs="Arial"/>
          <w:b/>
          <w:lang w:val="sv-SE"/>
        </w:rPr>
      </w:pPr>
      <w:r w:rsidRPr="00B07740">
        <w:rPr>
          <w:rFonts w:ascii="Arial" w:hAnsi="Arial" w:cs="Arial"/>
          <w:b/>
          <w:lang w:val="sv-SE"/>
        </w:rPr>
        <w:t>Supplemental Tables</w:t>
      </w:r>
    </w:p>
    <w:p w:rsidR="00B07740" w:rsidRDefault="00B07740" w:rsidP="00B07740">
      <w:pPr>
        <w:rPr>
          <w:rFonts w:ascii="Arial" w:hAnsi="Arial" w:cs="Arial"/>
          <w:b/>
          <w:lang w:val="sv-SE"/>
        </w:rPr>
      </w:pPr>
    </w:p>
    <w:p w:rsidR="00BE79A2" w:rsidRPr="00B07740" w:rsidRDefault="00BE79A2" w:rsidP="00BE79A2">
      <w:pPr>
        <w:rPr>
          <w:rFonts w:ascii="Arial" w:hAnsi="Arial" w:cs="Arial"/>
          <w:b/>
        </w:rPr>
      </w:pPr>
      <w:r w:rsidRPr="00B07740">
        <w:rPr>
          <w:rFonts w:ascii="Arial" w:hAnsi="Arial" w:cs="Arial"/>
          <w:b/>
        </w:rPr>
        <w:t xml:space="preserve">Table S2: </w:t>
      </w:r>
      <w:r w:rsidRPr="00B07740">
        <w:rPr>
          <w:rFonts w:ascii="Arial" w:hAnsi="Arial" w:cs="Arial"/>
          <w:b/>
          <w:bCs/>
          <w:lang w:val="sv-SE"/>
        </w:rPr>
        <w:t>NF1 patients with plexiform Neurofibroma</w:t>
      </w:r>
    </w:p>
    <w:p w:rsidR="00BE79A2" w:rsidRDefault="00BE79A2" w:rsidP="00BE79A2"/>
    <w:tbl>
      <w:tblPr>
        <w:tblW w:w="136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67"/>
        <w:gridCol w:w="1005"/>
        <w:gridCol w:w="1005"/>
        <w:gridCol w:w="1004"/>
        <w:gridCol w:w="1004"/>
        <w:gridCol w:w="1004"/>
        <w:gridCol w:w="723"/>
        <w:gridCol w:w="1306"/>
        <w:gridCol w:w="924"/>
        <w:gridCol w:w="1245"/>
        <w:gridCol w:w="1004"/>
        <w:gridCol w:w="1004"/>
        <w:gridCol w:w="1025"/>
      </w:tblGrid>
      <w:tr w:rsidR="00BE79A2" w:rsidRPr="00B07740" w:rsidTr="005257C8">
        <w:trPr>
          <w:trHeight w:val="144"/>
        </w:trPr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  <w:b/>
                <w:bCs/>
              </w:rPr>
              <w:t>Patient nr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  <w:b/>
                <w:bCs/>
              </w:rPr>
              <w:t>Age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  <w:b/>
                <w:bCs/>
              </w:rPr>
              <w:t>Sex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  <w:b/>
                <w:bCs/>
              </w:rPr>
              <w:t># NFA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  <w:b/>
                <w:bCs/>
              </w:rPr>
              <w:t>pNFA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  <w:b/>
                <w:bCs/>
              </w:rPr>
              <w:t>sAXL (ng/ml)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  <w:b/>
                <w:bCs/>
              </w:rPr>
              <w:t>Patient nr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  <w:b/>
                <w:bCs/>
              </w:rPr>
              <w:t>Age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  <w:b/>
                <w:bCs/>
              </w:rPr>
              <w:t>Sex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  <w:b/>
                <w:bCs/>
              </w:rPr>
              <w:t># NFA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  <w:b/>
                <w:bCs/>
              </w:rPr>
              <w:t>pNFA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  <w:b/>
                <w:bCs/>
              </w:rPr>
              <w:t>sAXL (ng/ml)</w:t>
            </w:r>
          </w:p>
        </w:tc>
      </w:tr>
      <w:tr w:rsidR="00BE79A2" w:rsidRPr="00B07740" w:rsidTr="005257C8">
        <w:trPr>
          <w:trHeight w:val="144"/>
        </w:trPr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NF323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25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F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&lt;30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Yes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61.1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NF262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29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M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&lt;30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Yes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70.1</w:t>
            </w:r>
          </w:p>
        </w:tc>
      </w:tr>
      <w:tr w:rsidR="00BE79A2" w:rsidRPr="00B07740" w:rsidTr="005257C8">
        <w:trPr>
          <w:trHeight w:val="144"/>
        </w:trPr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NF325-1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64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BE79A2" w:rsidRDefault="00BE79A2" w:rsidP="005257C8">
            <w:r w:rsidRPr="0038300C">
              <w:rPr>
                <w:rFonts w:ascii="Arial" w:hAnsi="Arial" w:cs="Arial"/>
              </w:rPr>
              <w:t>F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&gt;100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Yes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50.5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NF 153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52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BE79A2" w:rsidRDefault="00BE79A2" w:rsidP="005257C8">
            <w:r w:rsidRPr="00FB6844">
              <w:rPr>
                <w:rFonts w:ascii="Arial" w:hAnsi="Arial" w:cs="Arial"/>
              </w:rPr>
              <w:t>M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&gt;100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Yes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39.0</w:t>
            </w:r>
          </w:p>
        </w:tc>
      </w:tr>
      <w:tr w:rsidR="00BE79A2" w:rsidRPr="00B07740" w:rsidTr="005257C8">
        <w:trPr>
          <w:trHeight w:val="144"/>
        </w:trPr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NF305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24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BE79A2" w:rsidRDefault="00BE79A2" w:rsidP="005257C8">
            <w:r w:rsidRPr="0038300C">
              <w:rPr>
                <w:rFonts w:ascii="Arial" w:hAnsi="Arial" w:cs="Arial"/>
              </w:rPr>
              <w:t>F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&lt;100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Yes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43.0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NF294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13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BE79A2" w:rsidRDefault="00BE79A2" w:rsidP="005257C8">
            <w:r w:rsidRPr="00FB6844">
              <w:rPr>
                <w:rFonts w:ascii="Arial" w:hAnsi="Arial" w:cs="Arial"/>
              </w:rPr>
              <w:t>M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&gt;30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Yes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38.8</w:t>
            </w:r>
          </w:p>
        </w:tc>
      </w:tr>
      <w:tr w:rsidR="00BE79A2" w:rsidRPr="00B07740" w:rsidTr="005257C8">
        <w:trPr>
          <w:trHeight w:val="144"/>
        </w:trPr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NF331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56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BE79A2" w:rsidRDefault="00BE79A2" w:rsidP="005257C8">
            <w:r w:rsidRPr="0038300C">
              <w:rPr>
                <w:rFonts w:ascii="Arial" w:hAnsi="Arial" w:cs="Arial"/>
              </w:rPr>
              <w:t>F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&gt;100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Yes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37.2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NF309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32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BE79A2" w:rsidRDefault="00BE79A2" w:rsidP="005257C8">
            <w:r w:rsidRPr="00FB6844">
              <w:rPr>
                <w:rFonts w:ascii="Arial" w:hAnsi="Arial" w:cs="Arial"/>
              </w:rPr>
              <w:t>M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&gt;100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Yes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26.1</w:t>
            </w:r>
          </w:p>
        </w:tc>
      </w:tr>
      <w:tr w:rsidR="00BE79A2" w:rsidRPr="00B07740" w:rsidTr="005257C8">
        <w:trPr>
          <w:trHeight w:val="144"/>
        </w:trPr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NF 7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36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BE79A2" w:rsidRDefault="00BE79A2" w:rsidP="005257C8">
            <w:r w:rsidRPr="0038300C">
              <w:rPr>
                <w:rFonts w:ascii="Arial" w:hAnsi="Arial" w:cs="Arial"/>
              </w:rPr>
              <w:t>F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&lt;30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Yes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29.5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 xml:space="preserve">NF 059 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50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BE79A2" w:rsidRDefault="00BE79A2" w:rsidP="005257C8">
            <w:r w:rsidRPr="00FB6844">
              <w:rPr>
                <w:rFonts w:ascii="Arial" w:hAnsi="Arial" w:cs="Arial"/>
              </w:rPr>
              <w:t>M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&gt;100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Yes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23.6</w:t>
            </w:r>
          </w:p>
        </w:tc>
      </w:tr>
      <w:tr w:rsidR="00BE79A2" w:rsidRPr="00B07740" w:rsidTr="005257C8">
        <w:trPr>
          <w:trHeight w:val="144"/>
        </w:trPr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NF334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69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BE79A2" w:rsidRDefault="00BE79A2" w:rsidP="005257C8">
            <w:r w:rsidRPr="0038300C">
              <w:rPr>
                <w:rFonts w:ascii="Arial" w:hAnsi="Arial" w:cs="Arial"/>
              </w:rPr>
              <w:t>F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&gt;100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Yes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25.2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NF325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38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BE79A2" w:rsidRDefault="00BE79A2" w:rsidP="005257C8">
            <w:r w:rsidRPr="00FB6844">
              <w:rPr>
                <w:rFonts w:ascii="Arial" w:hAnsi="Arial" w:cs="Arial"/>
              </w:rPr>
              <w:t>M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&gt;100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Yes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23.3</w:t>
            </w:r>
          </w:p>
        </w:tc>
      </w:tr>
      <w:tr w:rsidR="00BE79A2" w:rsidRPr="00B07740" w:rsidTr="005257C8">
        <w:trPr>
          <w:trHeight w:val="144"/>
        </w:trPr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NF 196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36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BE79A2" w:rsidRDefault="00BE79A2" w:rsidP="005257C8">
            <w:r w:rsidRPr="0038300C">
              <w:rPr>
                <w:rFonts w:ascii="Arial" w:hAnsi="Arial" w:cs="Arial"/>
              </w:rPr>
              <w:t>F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&gt;100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Yes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33.6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 xml:space="preserve">NF 276 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12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BE79A2" w:rsidRDefault="00BE79A2" w:rsidP="005257C8">
            <w:r w:rsidRPr="00FB6844">
              <w:rPr>
                <w:rFonts w:ascii="Arial" w:hAnsi="Arial" w:cs="Arial"/>
              </w:rPr>
              <w:t>M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&lt;30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Yes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22.7</w:t>
            </w:r>
          </w:p>
        </w:tc>
      </w:tr>
      <w:tr w:rsidR="00BE79A2" w:rsidRPr="00B07740" w:rsidTr="005257C8">
        <w:trPr>
          <w:trHeight w:val="144"/>
        </w:trPr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NF 224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25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BE79A2" w:rsidRDefault="00BE79A2" w:rsidP="005257C8">
            <w:r w:rsidRPr="0038300C">
              <w:rPr>
                <w:rFonts w:ascii="Arial" w:hAnsi="Arial" w:cs="Arial"/>
              </w:rPr>
              <w:t>F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&gt;100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Yes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12.1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NF295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18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BE79A2" w:rsidRDefault="00BE79A2" w:rsidP="005257C8">
            <w:r w:rsidRPr="00FB6844">
              <w:rPr>
                <w:rFonts w:ascii="Arial" w:hAnsi="Arial" w:cs="Arial"/>
              </w:rPr>
              <w:t>M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&gt;100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Yes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21.2</w:t>
            </w:r>
          </w:p>
        </w:tc>
      </w:tr>
      <w:tr w:rsidR="00BE79A2" w:rsidRPr="00B07740" w:rsidTr="005257C8">
        <w:trPr>
          <w:trHeight w:val="144"/>
        </w:trPr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 xml:space="preserve"> NF271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57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BE79A2" w:rsidRDefault="00BE79A2" w:rsidP="005257C8">
            <w:r w:rsidRPr="0038300C">
              <w:rPr>
                <w:rFonts w:ascii="Arial" w:hAnsi="Arial" w:cs="Arial"/>
              </w:rPr>
              <w:t>F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&gt;100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Yes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18.6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 xml:space="preserve">NF 146 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35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BE79A2" w:rsidRDefault="00BE79A2" w:rsidP="005257C8">
            <w:r w:rsidRPr="00FB6844">
              <w:rPr>
                <w:rFonts w:ascii="Arial" w:hAnsi="Arial" w:cs="Arial"/>
              </w:rPr>
              <w:t>M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&gt;30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Yes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21.2</w:t>
            </w:r>
          </w:p>
        </w:tc>
      </w:tr>
      <w:tr w:rsidR="00BE79A2" w:rsidRPr="00B07740" w:rsidTr="005257C8">
        <w:trPr>
          <w:trHeight w:val="144"/>
        </w:trPr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NF 332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36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BE79A2" w:rsidRDefault="00BE79A2" w:rsidP="005257C8">
            <w:r w:rsidRPr="0038300C">
              <w:rPr>
                <w:rFonts w:ascii="Arial" w:hAnsi="Arial" w:cs="Arial"/>
              </w:rPr>
              <w:t>F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&gt;100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Yes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39.1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NF 029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28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BE79A2" w:rsidRDefault="00BE79A2" w:rsidP="005257C8">
            <w:r w:rsidRPr="00FB6844">
              <w:rPr>
                <w:rFonts w:ascii="Arial" w:hAnsi="Arial" w:cs="Arial"/>
              </w:rPr>
              <w:t>M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&lt;30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Yes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17.9</w:t>
            </w:r>
          </w:p>
        </w:tc>
      </w:tr>
      <w:tr w:rsidR="00BE79A2" w:rsidRPr="00B07740" w:rsidTr="005257C8">
        <w:trPr>
          <w:trHeight w:val="144"/>
        </w:trPr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NF 398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30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BE79A2" w:rsidRDefault="00BE79A2" w:rsidP="005257C8">
            <w:r w:rsidRPr="0038300C">
              <w:rPr>
                <w:rFonts w:ascii="Arial" w:hAnsi="Arial" w:cs="Arial"/>
              </w:rPr>
              <w:t>F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&gt;30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Yes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22.2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NF 200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38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BE79A2" w:rsidRDefault="00BE79A2" w:rsidP="005257C8">
            <w:r w:rsidRPr="00FB6844">
              <w:rPr>
                <w:rFonts w:ascii="Arial" w:hAnsi="Arial" w:cs="Arial"/>
              </w:rPr>
              <w:t>M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&gt;30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Yes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15.9</w:t>
            </w:r>
          </w:p>
        </w:tc>
      </w:tr>
      <w:tr w:rsidR="00BE79A2" w:rsidRPr="00B07740" w:rsidTr="005257C8">
        <w:trPr>
          <w:trHeight w:val="144"/>
        </w:trPr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NF313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17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BE79A2" w:rsidRDefault="00BE79A2" w:rsidP="005257C8">
            <w:r w:rsidRPr="0038300C">
              <w:rPr>
                <w:rFonts w:ascii="Arial" w:hAnsi="Arial" w:cs="Arial"/>
              </w:rPr>
              <w:t>F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&gt;30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Yes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21.6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NF 109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41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BE79A2" w:rsidRDefault="00BE79A2" w:rsidP="005257C8">
            <w:r w:rsidRPr="00FB6844">
              <w:rPr>
                <w:rFonts w:ascii="Arial" w:hAnsi="Arial" w:cs="Arial"/>
              </w:rPr>
              <w:t>M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&gt;100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Yes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15.5</w:t>
            </w:r>
          </w:p>
        </w:tc>
      </w:tr>
      <w:tr w:rsidR="00BE79A2" w:rsidRPr="00B07740" w:rsidTr="005257C8">
        <w:trPr>
          <w:trHeight w:val="144"/>
        </w:trPr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NF314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44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BE79A2" w:rsidRDefault="00BE79A2" w:rsidP="005257C8">
            <w:r w:rsidRPr="0038300C">
              <w:rPr>
                <w:rFonts w:ascii="Arial" w:hAnsi="Arial" w:cs="Arial"/>
              </w:rPr>
              <w:t>F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&gt;100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Yes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13.3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NF 246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28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BE79A2" w:rsidRDefault="00BE79A2" w:rsidP="005257C8">
            <w:r w:rsidRPr="00FB6844">
              <w:rPr>
                <w:rFonts w:ascii="Arial" w:hAnsi="Arial" w:cs="Arial"/>
              </w:rPr>
              <w:t>M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&gt;100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Yes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13.3</w:t>
            </w:r>
          </w:p>
        </w:tc>
      </w:tr>
      <w:tr w:rsidR="00BE79A2" w:rsidRPr="00B07740" w:rsidTr="005257C8">
        <w:trPr>
          <w:trHeight w:val="144"/>
        </w:trPr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NF193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41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BE79A2" w:rsidRDefault="00BE79A2" w:rsidP="005257C8">
            <w:r w:rsidRPr="0038300C">
              <w:rPr>
                <w:rFonts w:ascii="Arial" w:hAnsi="Arial" w:cs="Arial"/>
              </w:rPr>
              <w:t>F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&gt;100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Yes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17.1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NF 253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29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BE79A2" w:rsidRDefault="00BE79A2" w:rsidP="005257C8">
            <w:r w:rsidRPr="00FB6844">
              <w:rPr>
                <w:rFonts w:ascii="Arial" w:hAnsi="Arial" w:cs="Arial"/>
              </w:rPr>
              <w:t>M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&gt;50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Yes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11.4</w:t>
            </w:r>
          </w:p>
        </w:tc>
      </w:tr>
      <w:tr w:rsidR="00BE79A2" w:rsidRPr="00B07740" w:rsidTr="005257C8">
        <w:trPr>
          <w:trHeight w:val="144"/>
        </w:trPr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NF22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40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BE79A2" w:rsidRDefault="00BE79A2" w:rsidP="005257C8">
            <w:r w:rsidRPr="0038300C">
              <w:rPr>
                <w:rFonts w:ascii="Arial" w:hAnsi="Arial" w:cs="Arial"/>
              </w:rPr>
              <w:t>F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&gt;100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Yes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11.7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NF 72-1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23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BE79A2" w:rsidRDefault="00BE79A2" w:rsidP="005257C8">
            <w:r w:rsidRPr="00FB6844">
              <w:rPr>
                <w:rFonts w:ascii="Arial" w:hAnsi="Arial" w:cs="Arial"/>
              </w:rPr>
              <w:t>M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&gt;50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Yes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19.2</w:t>
            </w:r>
          </w:p>
        </w:tc>
      </w:tr>
      <w:tr w:rsidR="00BE79A2" w:rsidRPr="00B07740" w:rsidTr="005257C8">
        <w:trPr>
          <w:trHeight w:val="144"/>
        </w:trPr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lastRenderedPageBreak/>
              <w:t>NF287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48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BE79A2" w:rsidRDefault="00BE79A2" w:rsidP="005257C8">
            <w:r w:rsidRPr="0038300C">
              <w:rPr>
                <w:rFonts w:ascii="Arial" w:hAnsi="Arial" w:cs="Arial"/>
              </w:rPr>
              <w:t>F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&gt;30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Yes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13.3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NF308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40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BE79A2" w:rsidRDefault="00BE79A2" w:rsidP="005257C8">
            <w:r w:rsidRPr="00FB6844">
              <w:rPr>
                <w:rFonts w:ascii="Arial" w:hAnsi="Arial" w:cs="Arial"/>
              </w:rPr>
              <w:t>M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&gt;100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Yes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19.1</w:t>
            </w:r>
          </w:p>
        </w:tc>
      </w:tr>
      <w:tr w:rsidR="00BE79A2" w:rsidRPr="00B07740" w:rsidTr="005257C8">
        <w:trPr>
          <w:trHeight w:val="144"/>
        </w:trPr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  <w:b/>
                <w:bCs/>
              </w:rPr>
              <w:t>Avg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  <w:b/>
                <w:bCs/>
              </w:rPr>
              <w:t>28.1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NF352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26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BE79A2" w:rsidRDefault="00BE79A2" w:rsidP="005257C8">
            <w:r w:rsidRPr="00FB6844">
              <w:rPr>
                <w:rFonts w:ascii="Arial" w:hAnsi="Arial" w:cs="Arial"/>
              </w:rPr>
              <w:t>M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&gt;50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Yes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15.7</w:t>
            </w:r>
          </w:p>
        </w:tc>
      </w:tr>
      <w:tr w:rsidR="00BE79A2" w:rsidRPr="00B07740" w:rsidTr="005257C8">
        <w:trPr>
          <w:trHeight w:val="144"/>
        </w:trPr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  <w:b/>
                <w:bCs/>
              </w:rPr>
              <w:t>SD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  <w:b/>
                <w:bCs/>
              </w:rPr>
              <w:t>14.4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NF367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51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BE79A2" w:rsidRDefault="00BE79A2" w:rsidP="005257C8">
            <w:r w:rsidRPr="00F44711">
              <w:rPr>
                <w:rFonts w:ascii="Arial" w:hAnsi="Arial" w:cs="Arial"/>
              </w:rPr>
              <w:t>M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&gt;100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Yes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24.3</w:t>
            </w:r>
          </w:p>
        </w:tc>
      </w:tr>
      <w:tr w:rsidR="00BE79A2" w:rsidRPr="00B07740" w:rsidTr="005257C8">
        <w:trPr>
          <w:trHeight w:val="144"/>
        </w:trPr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NF249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33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BE79A2" w:rsidRDefault="00BE79A2" w:rsidP="005257C8">
            <w:r w:rsidRPr="00F44711">
              <w:rPr>
                <w:rFonts w:ascii="Arial" w:hAnsi="Arial" w:cs="Arial"/>
              </w:rPr>
              <w:t>M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&gt;50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Yes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12.4</w:t>
            </w:r>
          </w:p>
        </w:tc>
      </w:tr>
      <w:tr w:rsidR="00BE79A2" w:rsidRPr="00B07740" w:rsidTr="005257C8">
        <w:trPr>
          <w:trHeight w:val="144"/>
        </w:trPr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NF309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35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BE79A2" w:rsidRDefault="00BE79A2" w:rsidP="005257C8">
            <w:r w:rsidRPr="00F44711">
              <w:rPr>
                <w:rFonts w:ascii="Arial" w:hAnsi="Arial" w:cs="Arial"/>
              </w:rPr>
              <w:t>M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&gt;100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Y</w:t>
            </w:r>
            <w:r>
              <w:rPr>
                <w:rFonts w:ascii="Arial" w:hAnsi="Arial" w:cs="Arial"/>
              </w:rPr>
              <w:t>es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23.1</w:t>
            </w:r>
          </w:p>
        </w:tc>
      </w:tr>
      <w:tr w:rsidR="00BE79A2" w:rsidRPr="00B07740" w:rsidTr="005257C8">
        <w:trPr>
          <w:trHeight w:val="144"/>
        </w:trPr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  <w:b/>
                <w:bCs/>
              </w:rPr>
              <w:t>Avg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  <w:b/>
                <w:bCs/>
              </w:rPr>
              <w:t>23.7</w:t>
            </w:r>
          </w:p>
        </w:tc>
      </w:tr>
      <w:tr w:rsidR="00BE79A2" w:rsidRPr="00B07740" w:rsidTr="005257C8">
        <w:trPr>
          <w:trHeight w:val="144"/>
        </w:trPr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  <w:b/>
                <w:bCs/>
              </w:rPr>
              <w:t>SD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E79A2" w:rsidRPr="00B07740" w:rsidRDefault="00BE79A2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  <w:b/>
                <w:bCs/>
              </w:rPr>
              <w:t>13.2</w:t>
            </w:r>
          </w:p>
        </w:tc>
      </w:tr>
    </w:tbl>
    <w:p w:rsidR="00BE79A2" w:rsidRPr="00B07740" w:rsidRDefault="00BE79A2" w:rsidP="00BE79A2">
      <w:pPr>
        <w:rPr>
          <w:rFonts w:ascii="Arial" w:hAnsi="Arial" w:cs="Arial"/>
        </w:rPr>
      </w:pPr>
    </w:p>
    <w:p w:rsidR="00BE79A2" w:rsidRPr="00BE79A2" w:rsidRDefault="00BE79A2" w:rsidP="00BE79A2">
      <w:pPr>
        <w:widowControl/>
        <w:rPr>
          <w:rFonts w:hint="eastAsia"/>
        </w:rPr>
      </w:pPr>
      <w:bookmarkStart w:id="0" w:name="_GoBack"/>
      <w:bookmarkEnd w:id="0"/>
    </w:p>
    <w:sectPr w:rsidR="00BE79A2" w:rsidRPr="00BE79A2" w:rsidSect="00B07740">
      <w:pgSz w:w="16838" w:h="11906" w:orient="landscape"/>
      <w:pgMar w:top="1797" w:right="1440" w:bottom="1797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53FE4" w:rsidRDefault="00E53FE4" w:rsidP="00246F94">
      <w:r>
        <w:separator/>
      </w:r>
    </w:p>
  </w:endnote>
  <w:endnote w:type="continuationSeparator" w:id="0">
    <w:p w:rsidR="00E53FE4" w:rsidRDefault="00E53FE4" w:rsidP="00246F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53FE4" w:rsidRDefault="00E53FE4" w:rsidP="00246F94">
      <w:r>
        <w:separator/>
      </w:r>
    </w:p>
  </w:footnote>
  <w:footnote w:type="continuationSeparator" w:id="0">
    <w:p w:rsidR="00E53FE4" w:rsidRDefault="00E53FE4" w:rsidP="00246F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7740"/>
    <w:rsid w:val="00246F94"/>
    <w:rsid w:val="00636496"/>
    <w:rsid w:val="008F7179"/>
    <w:rsid w:val="00A27C08"/>
    <w:rsid w:val="00B07740"/>
    <w:rsid w:val="00BE79A2"/>
    <w:rsid w:val="00E53FE4"/>
    <w:rsid w:val="00EF7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9551025-26F6-49F2-A25A-F78D9FB032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B07740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paragraph" w:styleId="a3">
    <w:name w:val="header"/>
    <w:basedOn w:val="a"/>
    <w:link w:val="a4"/>
    <w:uiPriority w:val="99"/>
    <w:unhideWhenUsed/>
    <w:rsid w:val="00246F9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246F94"/>
    <w:rPr>
      <w:kern w:val="2"/>
    </w:rPr>
  </w:style>
  <w:style w:type="paragraph" w:styleId="a5">
    <w:name w:val="footer"/>
    <w:basedOn w:val="a"/>
    <w:link w:val="a6"/>
    <w:uiPriority w:val="99"/>
    <w:unhideWhenUsed/>
    <w:rsid w:val="00246F9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246F94"/>
    <w:rPr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58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4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64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29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6</Words>
  <Characters>1009</Characters>
  <Application>Microsoft Office Word</Application>
  <DocSecurity>0</DocSecurity>
  <Lines>8</Lines>
  <Paragraphs>2</Paragraphs>
  <ScaleCrop>false</ScaleCrop>
  <Company/>
  <LinksUpToDate>false</LinksUpToDate>
  <CharactersWithSpaces>11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Ming</dc:creator>
  <cp:keywords/>
  <dc:description/>
  <cp:lastModifiedBy>Lee Ming</cp:lastModifiedBy>
  <cp:revision>2</cp:revision>
  <dcterms:created xsi:type="dcterms:W3CDTF">2014-10-30T02:24:00Z</dcterms:created>
  <dcterms:modified xsi:type="dcterms:W3CDTF">2014-10-30T02:24:00Z</dcterms:modified>
</cp:coreProperties>
</file>